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09B8E" w14:textId="0D16852B" w:rsidR="00E8466C" w:rsidRDefault="00E8466C">
      <w:pPr>
        <w:rPr>
          <w:rFonts w:ascii="Times New Roman" w:hAnsi="Times New Roman" w:cs="Times New Roman"/>
          <w:sz w:val="24"/>
          <w:szCs w:val="24"/>
        </w:rPr>
      </w:pPr>
    </w:p>
    <w:p w14:paraId="74A9AFC8" w14:textId="77777777" w:rsidR="00E8466C" w:rsidRPr="0009070F" w:rsidRDefault="00E8466C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7DDE00" w14:textId="16E5BF07" w:rsidR="00E8466C" w:rsidRPr="002F6CE4" w:rsidRDefault="00E8466C" w:rsidP="00E8466C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  <w:lang w:val="en-ZW"/>
        </w:rPr>
      </w:pPr>
      <w:bookmarkStart w:id="0" w:name="_Hlk510772409"/>
      <w:r w:rsidRPr="002F6CE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6CE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F6CE4">
        <w:rPr>
          <w:rFonts w:ascii="Times New Roman" w:hAnsi="Times New Roman" w:cs="Times New Roman"/>
          <w:sz w:val="24"/>
          <w:szCs w:val="24"/>
        </w:rPr>
        <w:t xml:space="preserve"> </w:t>
      </w:r>
      <w:r w:rsidRPr="002F6CE4">
        <w:rPr>
          <w:rFonts w:ascii="Times New Roman" w:hAnsi="Times New Roman" w:cs="Times New Roman"/>
          <w:sz w:val="24"/>
          <w:szCs w:val="24"/>
          <w:lang w:val="en-ZW"/>
        </w:rPr>
        <w:t xml:space="preserve">Expression data </w:t>
      </w:r>
      <w:r>
        <w:rPr>
          <w:rFonts w:ascii="Times New Roman" w:hAnsi="Times New Roman" w:cs="Times New Roman"/>
          <w:sz w:val="24"/>
          <w:szCs w:val="24"/>
          <w:lang w:val="en-ZW"/>
        </w:rPr>
        <w:t>(</w:t>
      </w:r>
      <w:r w:rsidRPr="002F6CE4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zh-CN"/>
        </w:rPr>
        <w:t>FPKM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zh-CN"/>
        </w:rPr>
        <w:t>)</w:t>
      </w:r>
      <w:r>
        <w:rPr>
          <w:rFonts w:ascii="Times New Roman" w:hAnsi="Times New Roman" w:cs="Times New Roman"/>
          <w:sz w:val="24"/>
          <w:szCs w:val="24"/>
          <w:lang w:val="en-ZW"/>
        </w:rPr>
        <w:t xml:space="preserve"> for putative Phospholipase C genes </w:t>
      </w:r>
      <w:r w:rsidRPr="002F6CE4">
        <w:rPr>
          <w:rFonts w:ascii="Times New Roman" w:hAnsi="Times New Roman" w:cs="Times New Roman"/>
          <w:sz w:val="24"/>
          <w:szCs w:val="24"/>
          <w:lang w:val="en-ZW"/>
        </w:rPr>
        <w:t xml:space="preserve">in castor. </w:t>
      </w:r>
      <w:r w:rsidRPr="002F6CE4">
        <w:rPr>
          <w:rFonts w:ascii="Times New Roman" w:hAnsi="Times New Roman" w:cs="Times New Roman"/>
          <w:sz w:val="24"/>
          <w:szCs w:val="24"/>
        </w:rPr>
        <w:t xml:space="preserve">Each gene is listed </w:t>
      </w:r>
      <w:r>
        <w:rPr>
          <w:rFonts w:ascii="Times New Roman" w:hAnsi="Times New Roman" w:cs="Times New Roman"/>
          <w:sz w:val="24"/>
          <w:szCs w:val="24"/>
        </w:rPr>
        <w:t xml:space="preserve">along </w:t>
      </w:r>
      <w:r w:rsidRPr="002F6CE4">
        <w:rPr>
          <w:rFonts w:ascii="Times New Roman" w:hAnsi="Times New Roman" w:cs="Times New Roman"/>
          <w:sz w:val="24"/>
          <w:szCs w:val="24"/>
        </w:rPr>
        <w:t>with its closest homologue in Arabidopsis</w:t>
      </w:r>
      <w:r>
        <w:rPr>
          <w:rFonts w:ascii="Times New Roman" w:hAnsi="Times New Roman" w:cs="Times New Roman"/>
          <w:sz w:val="24"/>
          <w:szCs w:val="24"/>
        </w:rPr>
        <w:t xml:space="preserve"> according to</w:t>
      </w:r>
      <w:r w:rsidRPr="002F6CE4">
        <w:rPr>
          <w:rFonts w:ascii="Times New Roman" w:hAnsi="Times New Roman" w:cs="Times New Roman"/>
          <w:sz w:val="24"/>
          <w:szCs w:val="24"/>
        </w:rPr>
        <w:t xml:space="preserve"> the pairwise ami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CE4">
        <w:rPr>
          <w:rFonts w:ascii="Times New Roman" w:hAnsi="Times New Roman" w:cs="Times New Roman"/>
          <w:sz w:val="24"/>
          <w:szCs w:val="24"/>
        </w:rPr>
        <w:t xml:space="preserve">acid identity. </w:t>
      </w:r>
      <w:r>
        <w:rPr>
          <w:rFonts w:ascii="Times New Roman" w:hAnsi="Times New Roman" w:cs="Times New Roman"/>
          <w:sz w:val="24"/>
          <w:szCs w:val="24"/>
        </w:rPr>
        <w:t xml:space="preserve">Data are </w:t>
      </w:r>
      <w:r w:rsidRPr="002F6CE4">
        <w:rPr>
          <w:rFonts w:ascii="Times New Roman" w:hAnsi="Times New Roman" w:cs="Times New Roman"/>
          <w:sz w:val="24"/>
          <w:szCs w:val="24"/>
        </w:rPr>
        <w:t>obtained from Brown et al., 2012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0"/>
        <w:gridCol w:w="1690"/>
        <w:gridCol w:w="1190"/>
        <w:gridCol w:w="810"/>
        <w:gridCol w:w="1080"/>
        <w:gridCol w:w="1080"/>
        <w:gridCol w:w="1081"/>
        <w:gridCol w:w="721"/>
        <w:gridCol w:w="810"/>
      </w:tblGrid>
      <w:tr w:rsidR="00E8466C" w:rsidRPr="002F6CE4" w14:paraId="5A2A68AF" w14:textId="77777777" w:rsidTr="001E2258">
        <w:trPr>
          <w:trHeight w:val="840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A8E13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bookmarkStart w:id="1" w:name="_Hlk510772388"/>
            <w:bookmarkEnd w:id="0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Gene </w:t>
            </w:r>
          </w:p>
          <w:p w14:paraId="08E95436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name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03EE8" w14:textId="77777777" w:rsidR="00E8466C" w:rsidRPr="002F6CE4" w:rsidRDefault="00E8466C" w:rsidP="001E2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ene ID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A3952" w14:textId="77777777" w:rsidR="00E8466C" w:rsidRPr="002F6CE4" w:rsidRDefault="00E8466C" w:rsidP="001E2258">
            <w:pPr>
              <w:spacing w:after="0" w:line="240" w:lineRule="auto"/>
              <w:ind w:left="-128" w:right="-5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rabidopsis homolog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6067D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mino acid identity (%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9B16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Endosperm </w:t>
            </w:r>
          </w:p>
          <w:p w14:paraId="3F91853E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Stage 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I/II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64E1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Endosperm </w:t>
            </w:r>
          </w:p>
          <w:p w14:paraId="4C77DEE9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Stage 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V/V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5BF3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zh-CN"/>
              </w:rPr>
              <w:t xml:space="preserve">Germinating 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seed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41CF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Leaf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7573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Male flowers</w:t>
            </w:r>
          </w:p>
        </w:tc>
      </w:tr>
      <w:tr w:rsidR="00E8466C" w:rsidRPr="002F6CE4" w14:paraId="747FFF1E" w14:textId="77777777" w:rsidTr="001E2258">
        <w:trPr>
          <w:trHeight w:val="529"/>
        </w:trPr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EEC5A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proofErr w:type="spellStart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PLC</w:t>
            </w:r>
            <w:proofErr w:type="spellEnd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L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k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 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DFCF4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0115.m001244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E08B1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t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7130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01F15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5259F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49.5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1190E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8.33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1531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43.21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A9E1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1.74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F59A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4.53</w:t>
            </w:r>
          </w:p>
        </w:tc>
      </w:tr>
      <w:tr w:rsidR="00E8466C" w:rsidRPr="002F6CE4" w14:paraId="3E87560F" w14:textId="77777777" w:rsidTr="001E2258">
        <w:trPr>
          <w:trHeight w:val="30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B0A7F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proofErr w:type="spellStart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PLC</w:t>
            </w:r>
            <w:proofErr w:type="spellEnd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L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ke 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99DB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9801.m0031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39CE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t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497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3661B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10496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9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99BD4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4.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BC35E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5.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E58E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D74D2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3.92</w:t>
            </w:r>
          </w:p>
        </w:tc>
      </w:tr>
      <w:tr w:rsidR="00E8466C" w:rsidRPr="002F6CE4" w14:paraId="481342BE" w14:textId="77777777" w:rsidTr="001E2258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D5902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proofErr w:type="spellStart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PLC</w:t>
            </w:r>
            <w:proofErr w:type="spellEnd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L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ke 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CA094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9847.m0002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3B76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t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36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AF4B7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B199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1F5C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.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F207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B5B5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74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BF50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</w:tr>
      <w:tr w:rsidR="00E8466C" w:rsidRPr="002F6CE4" w14:paraId="404F564F" w14:textId="77777777" w:rsidTr="001E2258">
        <w:trPr>
          <w:trHeight w:val="17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45555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proofErr w:type="spellStart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PLC</w:t>
            </w:r>
            <w:proofErr w:type="spellEnd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L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ke 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5D58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0174.m0090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BCD0A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t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36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5CAD5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30AD3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F208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.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EB48" w14:textId="77777777" w:rsidR="00E8466C" w:rsidRPr="002F6CE4" w:rsidRDefault="00E8466C" w:rsidP="001E2258">
            <w:pPr>
              <w:spacing w:after="0" w:line="240" w:lineRule="auto"/>
              <w:ind w:right="-15"/>
              <w:rPr>
                <w:rFonts w:ascii="Times New Roman" w:eastAsia="Times New Roman" w:hAnsi="Times New Roman" w:cs="Times New Roman"/>
                <w:lang w:val="en-ZW"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E02D8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0292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44.03</w:t>
            </w:r>
          </w:p>
        </w:tc>
      </w:tr>
      <w:tr w:rsidR="00E8466C" w:rsidRPr="002F6CE4" w14:paraId="6F3A43E4" w14:textId="77777777" w:rsidTr="001E2258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EE22D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proofErr w:type="spellStart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PLC</w:t>
            </w:r>
            <w:proofErr w:type="spellEnd"/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L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ke 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AB24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9847.m0002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D7944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t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36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202D7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C37A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F0333" w14:textId="77777777" w:rsidR="00E8466C" w:rsidRPr="002F6CE4" w:rsidRDefault="00E8466C" w:rsidP="001E22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ZW" w:eastAsia="zh-C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9A4F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EC048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8676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</w:tr>
      <w:tr w:rsidR="00E8466C" w:rsidRPr="002F6CE4" w14:paraId="3FF3669F" w14:textId="77777777" w:rsidTr="001E2258">
        <w:trPr>
          <w:trHeight w:val="23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B78AB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PL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like 6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0EEE5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9756.m000515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99890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t4g4869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EB030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A2684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439D8" w14:textId="77777777" w:rsidR="00E8466C" w:rsidRPr="002F6CE4" w:rsidRDefault="00E8466C" w:rsidP="001E2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>
              <w:rPr>
                <w:rFonts w:ascii="Times New Roman" w:eastAsia="Times New Roman" w:hAnsi="Times New Roman" w:cs="Times New Roman"/>
                <w:lang w:val="en-ZW" w:eastAsia="zh-CN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BED88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2.43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460FC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4.2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970A5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5.78</w:t>
            </w:r>
          </w:p>
        </w:tc>
      </w:tr>
      <w:tr w:rsidR="00E8466C" w:rsidRPr="002F6CE4" w14:paraId="004605EE" w14:textId="77777777" w:rsidTr="001E2258">
        <w:trPr>
          <w:trHeight w:val="216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4C530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NPC3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DC410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0148.m001447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77CF1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t3g0353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10F60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7D04E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F38E6" w14:textId="77777777" w:rsidR="00E8466C" w:rsidRPr="002F6CE4" w:rsidRDefault="00E8466C" w:rsidP="001E2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>
              <w:rPr>
                <w:rFonts w:ascii="Times New Roman" w:eastAsia="Times New Roman" w:hAnsi="Times New Roman" w:cs="Times New Roman"/>
                <w:lang w:val="en-ZW" w:eastAsia="zh-CN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68D11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ECA41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1C380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0.83</w:t>
            </w:r>
          </w:p>
        </w:tc>
      </w:tr>
      <w:tr w:rsidR="00E8466C" w:rsidRPr="002F6CE4" w14:paraId="1146EB76" w14:textId="77777777" w:rsidTr="001E2258">
        <w:trPr>
          <w:trHeight w:val="81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E3BD4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cNPC6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9E89E" w14:textId="77777777" w:rsidR="00E8466C" w:rsidRPr="002F6CE4" w:rsidRDefault="00E8466C" w:rsidP="001E2258">
            <w:pPr>
              <w:spacing w:after="0" w:line="240" w:lineRule="auto"/>
              <w:ind w:left="-38" w:right="-15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0147.m014488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CAE0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t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</w:t>
            </w: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4861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CB863" w14:textId="77777777" w:rsidR="00E8466C" w:rsidRPr="002F6CE4" w:rsidRDefault="00E8466C" w:rsidP="001E2258">
            <w:pPr>
              <w:spacing w:after="0" w:line="240" w:lineRule="auto"/>
              <w:ind w:left="-143" w:right="-143"/>
              <w:jc w:val="center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8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6C9B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4.6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4A73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8.31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1D4E" w14:textId="77777777" w:rsidR="00E8466C" w:rsidRPr="002F6CE4" w:rsidRDefault="00E8466C" w:rsidP="001E2258">
            <w:pPr>
              <w:spacing w:after="0" w:line="240" w:lineRule="auto"/>
              <w:ind w:right="-15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8.31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192C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45.0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6CAD" w14:textId="77777777" w:rsidR="00E8466C" w:rsidRPr="002F6CE4" w:rsidRDefault="00E8466C" w:rsidP="001E225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ZW" w:eastAsia="zh-CN"/>
              </w:rPr>
            </w:pPr>
            <w:r w:rsidRPr="002F6CE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65.71</w:t>
            </w:r>
          </w:p>
        </w:tc>
      </w:tr>
      <w:bookmarkEnd w:id="1"/>
    </w:tbl>
    <w:p w14:paraId="68C3D3B3" w14:textId="77777777" w:rsidR="00E8466C" w:rsidRDefault="00E8466C" w:rsidP="00E8466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CD07B28" w14:textId="77777777" w:rsidR="00C97A7B" w:rsidRPr="0009070F" w:rsidRDefault="00C97A7B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FF7359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EF907B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E94F18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95DE25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306806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07653B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1D3CF6" w14:textId="3513BE32" w:rsidR="00D56327" w:rsidRDefault="007F548A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48A"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1744BCB" wp14:editId="55B1CFD3">
                <wp:simplePos x="0" y="0"/>
                <wp:positionH relativeFrom="margin">
                  <wp:posOffset>0</wp:posOffset>
                </wp:positionH>
                <wp:positionV relativeFrom="paragraph">
                  <wp:posOffset>-2540</wp:posOffset>
                </wp:positionV>
                <wp:extent cx="5676900" cy="3038475"/>
                <wp:effectExtent l="0" t="0" r="0" b="0"/>
                <wp:wrapTopAndBottom/>
                <wp:docPr id="1078" name="Group 1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6900" cy="3038475"/>
                          <a:chOff x="0" y="-9525"/>
                          <a:chExt cx="5676900" cy="3038475"/>
                        </a:xfrm>
                      </wpg:grpSpPr>
                      <wpg:graphicFrame>
                        <wpg:cNvPr id="1079" name="Chart 1079">
                          <a:extLst/>
                        </wpg:cNvPr>
                        <wpg:cNvFrPr/>
                        <wpg:xfrm>
                          <a:off x="0" y="38100"/>
                          <a:ext cx="5676900" cy="29908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pSp>
                        <wpg:cNvPr id="1080" name="Group 1080">
                          <a:extLst/>
                        </wpg:cNvPr>
                        <wpg:cNvGrpSpPr/>
                        <wpg:grpSpPr>
                          <a:xfrm>
                            <a:off x="990599" y="-9525"/>
                            <a:ext cx="4484042" cy="948220"/>
                            <a:chOff x="990599" y="-9525"/>
                            <a:chExt cx="4484042" cy="948220"/>
                          </a:xfrm>
                        </wpg:grpSpPr>
                        <wps:wsp>
                          <wps:cNvPr id="1081" name="TextBox 1">
                            <a:extLst/>
                          </wps:cNvPr>
                          <wps:cNvSpPr txBox="1"/>
                          <wps:spPr>
                            <a:xfrm>
                              <a:off x="990599" y="50268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F4E7966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082" name="TextBox 3">
                            <a:extLst/>
                          </wps:cNvPr>
                          <wps:cNvSpPr txBox="1"/>
                          <wps:spPr>
                            <a:xfrm>
                              <a:off x="4171949" y="25931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0944D8C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083" name="TextBox 4">
                            <a:extLst/>
                          </wps:cNvPr>
                          <wps:cNvSpPr txBox="1"/>
                          <wps:spPr>
                            <a:xfrm>
                              <a:off x="4514849" y="25931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46FA157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084" name="TextBox 5">
                            <a:extLst/>
                          </wps:cNvPr>
                          <wps:cNvSpPr txBox="1"/>
                          <wps:spPr>
                            <a:xfrm>
                              <a:off x="4876799" y="228600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98D6A43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085" name="TextBox 6">
                            <a:extLst/>
                          </wps:cNvPr>
                          <wps:cNvSpPr txBox="1"/>
                          <wps:spPr>
                            <a:xfrm>
                              <a:off x="5219699" y="400050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132619C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086" name="TextBox 7">
                            <a:extLst/>
                          </wps:cNvPr>
                          <wps:cNvSpPr txBox="1"/>
                          <wps:spPr>
                            <a:xfrm>
                              <a:off x="1685924" y="228600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4D76C46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087" name="TextBox 8">
                            <a:extLst/>
                          </wps:cNvPr>
                          <wps:cNvSpPr txBox="1"/>
                          <wps:spPr>
                            <a:xfrm>
                              <a:off x="2047874" y="323850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76181A8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92" name="TextBox 9">
                            <a:extLst/>
                          </wps:cNvPr>
                          <wps:cNvSpPr txBox="1"/>
                          <wps:spPr>
                            <a:xfrm>
                              <a:off x="2390774" y="474110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2B80E21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93" name="TextBox 10">
                            <a:extLst/>
                          </wps:cNvPr>
                          <wps:cNvSpPr txBox="1"/>
                          <wps:spPr>
                            <a:xfrm>
                              <a:off x="2752724" y="44767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A02EAD2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94" name="TextBox 11">
                            <a:extLst/>
                          </wps:cNvPr>
                          <wps:cNvSpPr txBox="1"/>
                          <wps:spPr>
                            <a:xfrm>
                              <a:off x="3105149" y="52387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CF7443D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95" name="TextBox 12">
                            <a:extLst/>
                          </wps:cNvPr>
                          <wps:cNvSpPr txBox="1"/>
                          <wps:spPr>
                            <a:xfrm>
                              <a:off x="3457574" y="50268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501E314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96" name="TextBox 13">
                            <a:extLst/>
                          </wps:cNvPr>
                          <wps:cNvSpPr txBox="1"/>
                          <wps:spPr>
                            <a:xfrm>
                              <a:off x="3819524" y="-952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471471E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97" name="TextBox 14">
                            <a:extLst/>
                          </wps:cNvPr>
                          <wps:cNvSpPr txBox="1"/>
                          <wps:spPr>
                            <a:xfrm>
                              <a:off x="1343024" y="674135"/>
                              <a:ext cx="254942" cy="264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8C1FD00" w14:textId="77777777" w:rsidR="007F548A" w:rsidRDefault="007F548A" w:rsidP="007F548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744BCB" id="Group 16" o:spid="_x0000_s1026" style="position:absolute;margin-left:0;margin-top:-.2pt;width:447pt;height:239.25pt;z-index:251674624;mso-position-horizontal-relative:margin;mso-height-relative:margin" coordorigin=",-95" coordsize="56769,30384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079" o:spid="_x0000_s1027" type="#_x0000_t75" style="position:absolute;top:392;width:56753;height:298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">
                  <v:imagedata r:id="rId5" o:title=""/>
                  <o:lock v:ext="edit" aspectratio="f"/>
                </v:shape>
                <v:group id="Group 1080" o:spid="_x0000_s1028" style="position:absolute;left:9905;top:-95;width:44841;height:9481" coordorigin="9905,-95" coordsize="44840,9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Wo5xgAAAN0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CThfDLNzKCXv8DAAD//wMAUEsBAi0AFAAGAAgAAAAhANvh9svuAAAAhQEAABMAAAAAAAAA&#10;AAAAAAAAAAAAAFtDb250ZW50X1R5cGVzXS54bWxQSwECLQAUAAYACAAAACEAWvQsW78AAAAVAQAA&#10;CwAAAAAAAAAAAAAAAAAfAQAAX3JlbHMvLnJlbHNQSwECLQAUAAYACAAAACEAAklqOcYAAADdAAAA&#10;DwAAAAAAAAAAAAAAAAAHAgAAZHJzL2Rvd25yZXYueG1sUEsFBgAAAAADAAMAtwAAAPo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" o:spid="_x0000_s1029" type="#_x0000_t202" style="position:absolute;left:9905;top:5026;width:2550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" filled="f" stroked="f">
                    <v:textbox style="mso-fit-shape-to-text:t">
                      <w:txbxContent>
                        <w:p w14:paraId="7F4E7966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3" o:spid="_x0000_s1030" type="#_x0000_t202" style="position:absolute;left:41719;top:2593;width:2549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" filled="f" stroked="f">
                    <v:textbox style="mso-fit-shape-to-text:t">
                      <w:txbxContent>
                        <w:p w14:paraId="00944D8C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4" o:spid="_x0000_s1031" type="#_x0000_t202" style="position:absolute;left:45148;top:2593;width:2549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" filled="f" stroked="f">
                    <v:textbox style="mso-fit-shape-to-text:t">
                      <w:txbxContent>
                        <w:p w14:paraId="546FA157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5" o:spid="_x0000_s1032" type="#_x0000_t202" style="position:absolute;left:48767;top:2286;width:2550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" filled="f" stroked="f">
                    <v:textbox style="mso-fit-shape-to-text:t">
                      <w:txbxContent>
                        <w:p w14:paraId="598D6A43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6" o:spid="_x0000_s1033" type="#_x0000_t202" style="position:absolute;left:52196;top:4000;width:2550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" filled="f" stroked="f">
                    <v:textbox style="mso-fit-shape-to-text:t">
                      <w:txbxContent>
                        <w:p w14:paraId="2132619C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7" o:spid="_x0000_s1034" type="#_x0000_t202" style="position:absolute;left:16859;top:2286;width:2549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" filled="f" stroked="f">
                    <v:textbox style="mso-fit-shape-to-text:t">
                      <w:txbxContent>
                        <w:p w14:paraId="24D76C46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8" o:spid="_x0000_s1035" type="#_x0000_t202" style="position:absolute;left:20478;top:3238;width:2550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" filled="f" stroked="f">
                    <v:textbox style="mso-fit-shape-to-text:t">
                      <w:txbxContent>
                        <w:p w14:paraId="776181A8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9" o:spid="_x0000_s1036" type="#_x0000_t202" style="position:absolute;left:23907;top:4741;width:2550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" filled="f" stroked="f">
                    <v:textbox style="mso-fit-shape-to-text:t">
                      <w:txbxContent>
                        <w:p w14:paraId="72B80E21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0" o:spid="_x0000_s1037" type="#_x0000_t202" style="position:absolute;left:27527;top:4476;width:2549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" filled="f" stroked="f">
                    <v:textbox style="mso-fit-shape-to-text:t">
                      <w:txbxContent>
                        <w:p w14:paraId="1A02EAD2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1" o:spid="_x0000_s1038" type="#_x0000_t202" style="position:absolute;left:31051;top:5238;width:2549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" filled="f" stroked="f">
                    <v:textbox style="mso-fit-shape-to-text:t">
                      <w:txbxContent>
                        <w:p w14:paraId="7CF7443D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2" o:spid="_x0000_s1039" type="#_x0000_t202" style="position:absolute;left:34575;top:5026;width:2550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" filled="f" stroked="f">
                    <v:textbox style="mso-fit-shape-to-text:t">
                      <w:txbxContent>
                        <w:p w14:paraId="3501E314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3" o:spid="_x0000_s1040" type="#_x0000_t202" style="position:absolute;left:38195;top:-95;width:2549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" filled="f" stroked="f">
                    <v:textbox style="mso-fit-shape-to-text:t">
                      <w:txbxContent>
                        <w:p w14:paraId="2471471E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4" o:spid="_x0000_s1041" type="#_x0000_t202" style="position:absolute;left:13430;top:6741;width:2549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" filled="f" stroked="f">
                    <v:textbox style="mso-fit-shape-to-text:t">
                      <w:txbxContent>
                        <w:p w14:paraId="28C1FD00" w14:textId="77777777" w:rsidR="007F548A" w:rsidRDefault="007F548A" w:rsidP="007F548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p w14:paraId="0DED35A9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E8A54" w14:textId="2A8760F9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815430" w14:textId="1F55E08C" w:rsidR="007F548A" w:rsidRDefault="0047709B" w:rsidP="007F548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  <w:r w:rsidR="00D4275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2830">
        <w:rPr>
          <w:rFonts w:ascii="Times New Roman" w:hAnsi="Times New Roman" w:cs="Times New Roman"/>
          <w:sz w:val="24"/>
          <w:szCs w:val="24"/>
        </w:rPr>
        <w:t xml:space="preserve"> </w:t>
      </w:r>
      <w:r w:rsidR="00927A8B">
        <w:rPr>
          <w:rFonts w:ascii="Times New Roman" w:hAnsi="Times New Roman" w:cs="Times New Roman"/>
          <w:sz w:val="24"/>
          <w:szCs w:val="24"/>
        </w:rPr>
        <w:t>Hydroxy f</w:t>
      </w:r>
      <w:r w:rsidR="00967376">
        <w:rPr>
          <w:rFonts w:ascii="Times New Roman" w:hAnsi="Times New Roman" w:cs="Times New Roman"/>
          <w:sz w:val="24"/>
          <w:szCs w:val="24"/>
        </w:rPr>
        <w:t xml:space="preserve">atty acid </w:t>
      </w:r>
      <w:r w:rsidR="00927A8B">
        <w:rPr>
          <w:rFonts w:ascii="Times New Roman" w:hAnsi="Times New Roman" w:cs="Times New Roman"/>
          <w:sz w:val="24"/>
          <w:szCs w:val="24"/>
        </w:rPr>
        <w:t xml:space="preserve">content </w:t>
      </w:r>
      <w:r w:rsidR="00967376">
        <w:rPr>
          <w:rFonts w:ascii="Times New Roman" w:hAnsi="Times New Roman" w:cs="Times New Roman"/>
          <w:sz w:val="24"/>
          <w:szCs w:val="24"/>
        </w:rPr>
        <w:t xml:space="preserve">of </w:t>
      </w:r>
      <w:r w:rsidR="00A32830">
        <w:rPr>
          <w:rFonts w:ascii="Times New Roman" w:hAnsi="Times New Roman" w:cs="Times New Roman"/>
          <w:sz w:val="24"/>
          <w:szCs w:val="24"/>
        </w:rPr>
        <w:t>RcPLCL1 T1 lines</w:t>
      </w:r>
      <w:r w:rsidR="00450E64">
        <w:rPr>
          <w:rFonts w:ascii="Times New Roman" w:hAnsi="Times New Roman" w:cs="Times New Roman"/>
          <w:sz w:val="24"/>
          <w:szCs w:val="24"/>
        </w:rPr>
        <w:t xml:space="preserve">. </w:t>
      </w:r>
      <w:r w:rsidR="00A60BDD">
        <w:rPr>
          <w:rFonts w:ascii="Times New Roman" w:hAnsi="Times New Roman" w:cs="Times New Roman"/>
          <w:sz w:val="24"/>
          <w:szCs w:val="24"/>
        </w:rPr>
        <w:t>Data represent the average ± S</w:t>
      </w:r>
      <w:r w:rsidR="00663B5F">
        <w:rPr>
          <w:rFonts w:ascii="Times New Roman" w:hAnsi="Times New Roman" w:cs="Times New Roman"/>
          <w:sz w:val="24"/>
          <w:szCs w:val="24"/>
        </w:rPr>
        <w:t>D</w:t>
      </w:r>
      <w:r w:rsidR="00A60BDD">
        <w:rPr>
          <w:rFonts w:ascii="Times New Roman" w:hAnsi="Times New Roman" w:cs="Times New Roman"/>
          <w:sz w:val="24"/>
          <w:szCs w:val="24"/>
        </w:rPr>
        <w:t xml:space="preserve"> of highest HFA levels of single seeds from each line. </w:t>
      </w:r>
      <w:r w:rsidR="007F548A" w:rsidRPr="00964F6F">
        <w:rPr>
          <w:rFonts w:ascii="Times New Roman" w:hAnsi="Times New Roman" w:cs="Times New Roman"/>
          <w:sz w:val="24"/>
          <w:szCs w:val="24"/>
        </w:rPr>
        <w:t xml:space="preserve">Two-tailed Student’s </w:t>
      </w:r>
      <w:r w:rsidR="007F548A" w:rsidRPr="00367097">
        <w:rPr>
          <w:rFonts w:ascii="Times New Roman" w:hAnsi="Times New Roman" w:cs="Times New Roman"/>
          <w:i/>
          <w:sz w:val="24"/>
          <w:szCs w:val="24"/>
        </w:rPr>
        <w:t>t</w:t>
      </w:r>
      <w:r w:rsidR="007F548A" w:rsidRPr="00964F6F">
        <w:rPr>
          <w:rFonts w:ascii="Times New Roman" w:hAnsi="Times New Roman" w:cs="Times New Roman"/>
          <w:sz w:val="24"/>
          <w:szCs w:val="24"/>
        </w:rPr>
        <w:t xml:space="preserve"> test. *, P</w:t>
      </w:r>
      <w:r w:rsidR="007F548A">
        <w:rPr>
          <w:rFonts w:ascii="Times New Roman" w:hAnsi="Times New Roman" w:cs="Times New Roman"/>
          <w:sz w:val="24"/>
          <w:szCs w:val="24"/>
        </w:rPr>
        <w:t>&lt;</w:t>
      </w:r>
      <w:r w:rsidR="007F548A" w:rsidRPr="00964F6F">
        <w:rPr>
          <w:rFonts w:ascii="Times New Roman" w:hAnsi="Times New Roman" w:cs="Times New Roman"/>
          <w:sz w:val="24"/>
          <w:szCs w:val="24"/>
        </w:rPr>
        <w:t>0.01.</w:t>
      </w:r>
      <w:bookmarkStart w:id="2" w:name="_GoBack"/>
      <w:bookmarkEnd w:id="2"/>
    </w:p>
    <w:p w14:paraId="6C5E0FBE" w14:textId="79B7D044" w:rsidR="00A32830" w:rsidRDefault="00A32830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45BF52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FE5E05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E75665" w14:textId="79C76E98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72EAA897" wp14:editId="604A4FDC">
            <wp:extent cx="5943600" cy="3599411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6F61590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E6AD2D" w14:textId="71B106C0" w:rsidR="007F548A" w:rsidRPr="007F548A" w:rsidRDefault="00D56327" w:rsidP="007F548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2. </w:t>
      </w:r>
      <w:r w:rsidR="00927A8B">
        <w:rPr>
          <w:rFonts w:ascii="Times New Roman" w:hAnsi="Times New Roman" w:cs="Times New Roman"/>
          <w:sz w:val="24"/>
          <w:szCs w:val="24"/>
        </w:rPr>
        <w:t xml:space="preserve">Fatty acid profiles of </w:t>
      </w:r>
      <w:r w:rsidR="0047709B">
        <w:rPr>
          <w:rFonts w:ascii="Times New Roman" w:hAnsi="Times New Roman" w:cs="Times New Roman"/>
          <w:sz w:val="24"/>
          <w:szCs w:val="24"/>
        </w:rPr>
        <w:t>AtPLCL1</w:t>
      </w:r>
      <w:r w:rsidR="00927A8B">
        <w:rPr>
          <w:rFonts w:ascii="Times New Roman" w:hAnsi="Times New Roman" w:cs="Times New Roman"/>
          <w:sz w:val="24"/>
          <w:szCs w:val="24"/>
        </w:rPr>
        <w:t xml:space="preserve"> transgenic lines compared with </w:t>
      </w:r>
      <w:proofErr w:type="spellStart"/>
      <w:r w:rsidR="00927A8B">
        <w:rPr>
          <w:rFonts w:ascii="Times New Roman" w:hAnsi="Times New Roman" w:cs="Times New Roman"/>
          <w:sz w:val="24"/>
          <w:szCs w:val="24"/>
        </w:rPr>
        <w:t>RcFAH</w:t>
      </w:r>
      <w:proofErr w:type="spellEnd"/>
      <w:r w:rsidR="00A60BDD">
        <w:rPr>
          <w:rFonts w:ascii="Times New Roman" w:hAnsi="Times New Roman" w:cs="Times New Roman"/>
          <w:sz w:val="24"/>
          <w:szCs w:val="24"/>
        </w:rPr>
        <w:t xml:space="preserve">. Data for AtPLCL1 represent average </w:t>
      </w:r>
      <w:r w:rsidR="007F548A" w:rsidRPr="0009070F">
        <w:rPr>
          <w:rFonts w:ascii="Times New Roman" w:hAnsi="Times New Roman" w:cs="Times New Roman"/>
          <w:sz w:val="24"/>
          <w:szCs w:val="24"/>
        </w:rPr>
        <w:t>± SD</w:t>
      </w:r>
      <w:r w:rsidR="007F548A">
        <w:rPr>
          <w:rFonts w:ascii="Times New Roman" w:hAnsi="Times New Roman" w:cs="Times New Roman"/>
          <w:sz w:val="24"/>
          <w:szCs w:val="24"/>
        </w:rPr>
        <w:t xml:space="preserve"> </w:t>
      </w:r>
      <w:r w:rsidR="00A60BDD">
        <w:rPr>
          <w:rFonts w:ascii="Times New Roman" w:hAnsi="Times New Roman" w:cs="Times New Roman"/>
          <w:sz w:val="24"/>
          <w:szCs w:val="24"/>
        </w:rPr>
        <w:t>of all 14 transgenic lines containing the highest HFA levels determined by analyzing single seeds.</w:t>
      </w:r>
      <w:r w:rsidR="007F548A" w:rsidRPr="007F548A">
        <w:rPr>
          <w:rFonts w:ascii="Times New Roman" w:hAnsi="Times New Roman" w:cs="Times New Roman"/>
          <w:sz w:val="24"/>
          <w:szCs w:val="24"/>
        </w:rPr>
        <w:t xml:space="preserve"> Two-tailed Student’s </w:t>
      </w:r>
      <w:r w:rsidR="007F548A" w:rsidRPr="007F548A">
        <w:rPr>
          <w:rFonts w:ascii="Times New Roman" w:hAnsi="Times New Roman" w:cs="Times New Roman"/>
          <w:i/>
          <w:sz w:val="24"/>
          <w:szCs w:val="24"/>
        </w:rPr>
        <w:t>t</w:t>
      </w:r>
      <w:r w:rsidR="007F548A" w:rsidRPr="007F548A">
        <w:rPr>
          <w:rFonts w:ascii="Times New Roman" w:hAnsi="Times New Roman" w:cs="Times New Roman"/>
          <w:sz w:val="24"/>
          <w:szCs w:val="24"/>
        </w:rPr>
        <w:t xml:space="preserve"> test was performed to analyze the significant differences.</w:t>
      </w:r>
    </w:p>
    <w:p w14:paraId="75119CB9" w14:textId="08B71914" w:rsidR="00300072" w:rsidRDefault="00300072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B5EE04" w14:textId="77777777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9A1373" w14:textId="598B13A6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DBE84" w14:textId="7BE018CE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24898D" w14:textId="17BDC3A9" w:rsidR="00D56327" w:rsidRDefault="00D563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07F146" w14:textId="4B354FF1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6327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316A076" wp14:editId="6E7CA5C2">
                <wp:simplePos x="0" y="0"/>
                <wp:positionH relativeFrom="column">
                  <wp:posOffset>1024467</wp:posOffset>
                </wp:positionH>
                <wp:positionV relativeFrom="paragraph">
                  <wp:posOffset>292100</wp:posOffset>
                </wp:positionV>
                <wp:extent cx="3383280" cy="4064655"/>
                <wp:effectExtent l="0" t="0" r="0" b="0"/>
                <wp:wrapNone/>
                <wp:docPr id="8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3280" cy="4064655"/>
                          <a:chOff x="-1" y="0"/>
                          <a:chExt cx="4578704" cy="4257622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-1" y="0"/>
                            <a:ext cx="4578704" cy="4257622"/>
                            <a:chOff x="-1" y="0"/>
                            <a:chExt cx="4578704" cy="4257622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 descr="C:\Users\LuLab\Desktop\n1 (3)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71800" cy="3929353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5" name="TextBox 4"/>
                          <wps:cNvSpPr txBox="1"/>
                          <wps:spPr>
                            <a:xfrm>
                              <a:off x="3352415" y="1971275"/>
                              <a:ext cx="1192540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9F0041" w14:textId="77777777" w:rsidR="00D56327" w:rsidRPr="00D56327" w:rsidRDefault="00D56327" w:rsidP="00D5632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5632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 OH TA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" name="TextBox 5"/>
                          <wps:cNvSpPr txBox="1"/>
                          <wps:spPr>
                            <a:xfrm>
                              <a:off x="3378791" y="2640617"/>
                              <a:ext cx="1199912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B1E341D" w14:textId="77777777" w:rsidR="00D56327" w:rsidRPr="00D56327" w:rsidRDefault="00D56327" w:rsidP="00D5632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5632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 OH TA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TextBox 6"/>
                          <wps:cNvSpPr txBox="1"/>
                          <wps:spPr>
                            <a:xfrm>
                              <a:off x="3428999" y="3725831"/>
                              <a:ext cx="846931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22F88E" w14:textId="77777777" w:rsidR="00D56327" w:rsidRPr="00D56327" w:rsidRDefault="00D56327" w:rsidP="00D5632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5632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rig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" name="TextBox 7"/>
                          <wps:cNvSpPr txBox="1"/>
                          <wps:spPr>
                            <a:xfrm>
                              <a:off x="2132995" y="3961712"/>
                              <a:ext cx="893225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7DA43B" w14:textId="77777777" w:rsidR="00D56327" w:rsidRPr="00D56327" w:rsidRDefault="00D56327" w:rsidP="00D5632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D5632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cFAH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" name="TextBox 8"/>
                          <wps:cNvSpPr txBox="1"/>
                          <wps:spPr>
                            <a:xfrm>
                              <a:off x="1021289" y="3961712"/>
                              <a:ext cx="1048691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703B412" w14:textId="77777777" w:rsidR="00D56327" w:rsidRPr="00D56327" w:rsidRDefault="00D56327" w:rsidP="00D5632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5632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cPLCL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TextBox 9"/>
                          <wps:cNvSpPr txBox="1"/>
                          <wps:spPr>
                            <a:xfrm>
                              <a:off x="-1" y="3961712"/>
                              <a:ext cx="967491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E1268D3" w14:textId="77777777" w:rsidR="00D56327" w:rsidRPr="00D56327" w:rsidRDefault="00D56327" w:rsidP="00D5632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5632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unes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" name="TextBox 10"/>
                          <wps:cNvSpPr txBox="1"/>
                          <wps:spPr>
                            <a:xfrm>
                              <a:off x="3481498" y="152381"/>
                              <a:ext cx="703460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DFCD1B" w14:textId="77777777" w:rsidR="00D56327" w:rsidRPr="00D56327" w:rsidRDefault="00D56327" w:rsidP="00D5632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5632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A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5" name="Straight Arrow Connector 25"/>
                        <wps:cNvCnPr/>
                        <wps:spPr>
                          <a:xfrm flipH="1">
                            <a:off x="2895600" y="304800"/>
                            <a:ext cx="5334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 flipH="1">
                            <a:off x="2845391" y="3862838"/>
                            <a:ext cx="5334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 flipH="1">
                            <a:off x="2819400" y="2819400"/>
                            <a:ext cx="5334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 flipH="1">
                            <a:off x="2819400" y="2133600"/>
                            <a:ext cx="5334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16A076" id="Group 32" o:spid="_x0000_s1042" style="position:absolute;margin-left:80.65pt;margin-top:23pt;width:266.4pt;height:320.05pt;z-index:251672576;mso-width-relative:margin;mso-height-relative:margin" coordorigin="" coordsize="45787,4257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">
                <v:group id="Group 13" o:spid="_x0000_s1043" style="position:absolute;width:45787;height:42576" coordorigin="" coordsize="45787,42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Picture 14" o:spid="_x0000_s1044" type="#_x0000_t75" style="position:absolute;width:29718;height:392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">
                    <v:imagedata r:id="rId8" o:title="n1 (3)"/>
                  </v:shape>
                  <v:shape id="TextBox 4" o:spid="_x0000_s1045" type="#_x0000_t202" style="position:absolute;left:33524;top:19712;width:11925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14:paraId="279F0041" w14:textId="77777777" w:rsidR="00D56327" w:rsidRPr="00D56327" w:rsidRDefault="00D56327" w:rsidP="00D5632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5632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 OH TAG</w:t>
                          </w:r>
                        </w:p>
                      </w:txbxContent>
                    </v:textbox>
                  </v:shape>
                  <v:shape id="TextBox 5" o:spid="_x0000_s1046" type="#_x0000_t202" style="position:absolute;left:33787;top:26406;width:12000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14:paraId="4B1E341D" w14:textId="77777777" w:rsidR="00D56327" w:rsidRPr="00D56327" w:rsidRDefault="00D56327" w:rsidP="00D5632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5632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 OH TAG</w:t>
                          </w:r>
                        </w:p>
                      </w:txbxContent>
                    </v:textbox>
                  </v:shape>
                  <v:shape id="TextBox 6" o:spid="_x0000_s1047" type="#_x0000_t202" style="position:absolute;left:34289;top:37258;width:8470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14:paraId="1322F88E" w14:textId="77777777" w:rsidR="00D56327" w:rsidRPr="00D56327" w:rsidRDefault="00D56327" w:rsidP="00D5632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5632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rigin</w:t>
                          </w:r>
                        </w:p>
                      </w:txbxContent>
                    </v:textbox>
                  </v:shape>
                  <v:shape id="TextBox 7" o:spid="_x0000_s1048" type="#_x0000_t202" style="position:absolute;left:21329;top:39617;width:8933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14:paraId="637DA43B" w14:textId="77777777" w:rsidR="00D56327" w:rsidRPr="00D56327" w:rsidRDefault="00D56327" w:rsidP="00D5632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D5632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cFAH</w:t>
                          </w:r>
                          <w:proofErr w:type="spellEnd"/>
                        </w:p>
                      </w:txbxContent>
                    </v:textbox>
                  </v:shape>
                  <v:shape id="TextBox 8" o:spid="_x0000_s1049" type="#_x0000_t202" style="position:absolute;left:10212;top:39617;width:10487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<v:textbox>
                      <w:txbxContent>
                        <w:p w14:paraId="6703B412" w14:textId="77777777" w:rsidR="00D56327" w:rsidRPr="00D56327" w:rsidRDefault="00D56327" w:rsidP="00D5632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5632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cPLCL1</w:t>
                          </w:r>
                        </w:p>
                      </w:txbxContent>
                    </v:textbox>
                  </v:shape>
                  <v:shape id="TextBox 9" o:spid="_x0000_s1050" type="#_x0000_t202" style="position:absolute;top:39617;width:967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2E1268D3" w14:textId="77777777" w:rsidR="00D56327" w:rsidRPr="00D56327" w:rsidRDefault="00D56327" w:rsidP="00D5632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5632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uneson</w:t>
                          </w:r>
                        </w:p>
                      </w:txbxContent>
                    </v:textbox>
                  </v:shape>
                  <v:shape id="TextBox 10" o:spid="_x0000_s1051" type="#_x0000_t202" style="position:absolute;left:34814;top:1523;width:7035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<v:textbox>
                      <w:txbxContent>
                        <w:p w14:paraId="6FDFCD1B" w14:textId="77777777" w:rsidR="00D56327" w:rsidRPr="00D56327" w:rsidRDefault="00D56327" w:rsidP="00D5632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5632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AG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5" o:spid="_x0000_s1052" type="#_x0000_t32" style="position:absolute;left:28956;top:3048;width:533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" strokecolor="black [3040]">
                  <v:stroke endarrow="open"/>
                </v:shape>
                <v:shape id="Straight Arrow Connector 26" o:spid="_x0000_s1053" type="#_x0000_t32" style="position:absolute;left:28453;top:38628;width:533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" strokecolor="black [3040]">
                  <v:stroke endarrow="open"/>
                </v:shape>
                <v:shape id="Straight Arrow Connector 27" o:spid="_x0000_s1054" type="#_x0000_t32" style="position:absolute;left:28194;top:28194;width:533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" strokecolor="black [3040]">
                  <v:stroke endarrow="open"/>
                </v:shape>
                <v:shape id="Straight Arrow Connector 28" o:spid="_x0000_s1055" type="#_x0000_t32" style="position:absolute;left:28194;top:21336;width:533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" strokecolor="black [3040]">
                  <v:stroke endarrow="open"/>
                </v:shape>
              </v:group>
            </w:pict>
          </mc:Fallback>
        </mc:AlternateContent>
      </w:r>
    </w:p>
    <w:p w14:paraId="01478C92" w14:textId="0E5AC49C" w:rsidR="00450E64" w:rsidRDefault="00450E64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E34557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F2FE19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D20406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608F4C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661D10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B3F674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E80C56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FC805B" w14:textId="77777777" w:rsidR="00D56327" w:rsidRDefault="00D56327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3BD360" w14:textId="598C7848" w:rsidR="0047709B" w:rsidRDefault="00A32830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3</w:t>
      </w:r>
      <w:r w:rsidR="00D56327">
        <w:rPr>
          <w:rFonts w:ascii="Times New Roman" w:hAnsi="Times New Roman" w:cs="Times New Roman"/>
          <w:sz w:val="24"/>
          <w:szCs w:val="24"/>
        </w:rPr>
        <w:t xml:space="preserve">. </w:t>
      </w:r>
      <w:r w:rsidR="00A60BDD" w:rsidRPr="00A60BDD">
        <w:rPr>
          <w:rFonts w:ascii="Times New Roman" w:hAnsi="Times New Roman" w:cs="Times New Roman"/>
          <w:sz w:val="24"/>
          <w:szCs w:val="24"/>
        </w:rPr>
        <w:t xml:space="preserve">TLC separation of </w:t>
      </w:r>
      <w:r w:rsidR="00A60BDD">
        <w:rPr>
          <w:rFonts w:ascii="Times New Roman" w:hAnsi="Times New Roman" w:cs="Times New Roman"/>
          <w:sz w:val="24"/>
          <w:szCs w:val="24"/>
        </w:rPr>
        <w:t>s</w:t>
      </w:r>
      <w:r w:rsidR="00A60BDD" w:rsidRPr="00A60BDD">
        <w:rPr>
          <w:rFonts w:ascii="Times New Roman" w:hAnsi="Times New Roman" w:cs="Times New Roman"/>
          <w:sz w:val="24"/>
          <w:szCs w:val="24"/>
        </w:rPr>
        <w:t>eed lipids and their molecular species in transgenic camelina</w:t>
      </w:r>
      <w:r w:rsidR="00A60BDD">
        <w:rPr>
          <w:rFonts w:ascii="Times New Roman" w:hAnsi="Times New Roman" w:cs="Times New Roman"/>
          <w:sz w:val="24"/>
          <w:szCs w:val="24"/>
        </w:rPr>
        <w:t xml:space="preserve"> lines RcPLCL1 and </w:t>
      </w:r>
      <w:proofErr w:type="spellStart"/>
      <w:r w:rsidR="00A60BDD">
        <w:rPr>
          <w:rFonts w:ascii="Times New Roman" w:hAnsi="Times New Roman" w:cs="Times New Roman"/>
          <w:sz w:val="24"/>
          <w:szCs w:val="24"/>
        </w:rPr>
        <w:t>RcFAH</w:t>
      </w:r>
      <w:proofErr w:type="spellEnd"/>
      <w:r w:rsidR="00A60BDD" w:rsidRPr="00A60BDD">
        <w:rPr>
          <w:rFonts w:ascii="Times New Roman" w:hAnsi="Times New Roman" w:cs="Times New Roman"/>
          <w:sz w:val="24"/>
          <w:szCs w:val="24"/>
        </w:rPr>
        <w:t>. Suneson</w:t>
      </w:r>
      <w:r w:rsidR="00A60BDD">
        <w:rPr>
          <w:rFonts w:ascii="Times New Roman" w:hAnsi="Times New Roman" w:cs="Times New Roman"/>
          <w:sz w:val="24"/>
          <w:szCs w:val="24"/>
        </w:rPr>
        <w:t>,</w:t>
      </w:r>
      <w:r w:rsidR="00A60BDD" w:rsidRPr="00A60BDD">
        <w:rPr>
          <w:rFonts w:ascii="Times New Roman" w:hAnsi="Times New Roman" w:cs="Times New Roman"/>
          <w:sz w:val="24"/>
          <w:szCs w:val="24"/>
        </w:rPr>
        <w:t xml:space="preserve"> untransformed control</w:t>
      </w:r>
      <w:r w:rsidR="00A60BD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EF3639" w14:textId="77777777" w:rsidR="00A60BDD" w:rsidRPr="0009070F" w:rsidRDefault="00A60BDD" w:rsidP="007B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60BDD" w:rsidRPr="0009070F" w:rsidSect="00A57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2pvv5esbtr2zheppdz5ztxmxe5sp0wapafe&quot;&gt;Lu Chaofu Library&lt;record-ids&gt;&lt;item&gt;1027&lt;/item&gt;&lt;item&gt;2245&lt;/item&gt;&lt;/record-ids&gt;&lt;/item&gt;&lt;/Libraries&gt;"/>
  </w:docVars>
  <w:rsids>
    <w:rsidRoot w:val="00981704"/>
    <w:rsid w:val="00011702"/>
    <w:rsid w:val="00011F6D"/>
    <w:rsid w:val="00013B69"/>
    <w:rsid w:val="00026ACE"/>
    <w:rsid w:val="000636C2"/>
    <w:rsid w:val="000856D3"/>
    <w:rsid w:val="0009070F"/>
    <w:rsid w:val="00091557"/>
    <w:rsid w:val="000A0695"/>
    <w:rsid w:val="000A4318"/>
    <w:rsid w:val="000A74F9"/>
    <w:rsid w:val="000C05AF"/>
    <w:rsid w:val="000D60F2"/>
    <w:rsid w:val="00100498"/>
    <w:rsid w:val="001477E0"/>
    <w:rsid w:val="00150834"/>
    <w:rsid w:val="00160BD6"/>
    <w:rsid w:val="00170FDE"/>
    <w:rsid w:val="00173C5B"/>
    <w:rsid w:val="00177D56"/>
    <w:rsid w:val="00190943"/>
    <w:rsid w:val="00193506"/>
    <w:rsid w:val="001B22A2"/>
    <w:rsid w:val="001B3BC3"/>
    <w:rsid w:val="001C5629"/>
    <w:rsid w:val="001E597A"/>
    <w:rsid w:val="001F0A3F"/>
    <w:rsid w:val="001F2CB3"/>
    <w:rsid w:val="0022088F"/>
    <w:rsid w:val="00224C72"/>
    <w:rsid w:val="00227A62"/>
    <w:rsid w:val="002324EC"/>
    <w:rsid w:val="00233E06"/>
    <w:rsid w:val="00251AEA"/>
    <w:rsid w:val="002535E3"/>
    <w:rsid w:val="00260059"/>
    <w:rsid w:val="002604AC"/>
    <w:rsid w:val="0027542F"/>
    <w:rsid w:val="002900BE"/>
    <w:rsid w:val="002A5F12"/>
    <w:rsid w:val="002C6C44"/>
    <w:rsid w:val="002E0405"/>
    <w:rsid w:val="002E1347"/>
    <w:rsid w:val="002F1074"/>
    <w:rsid w:val="00300072"/>
    <w:rsid w:val="00325041"/>
    <w:rsid w:val="0034796E"/>
    <w:rsid w:val="003560F0"/>
    <w:rsid w:val="003819F1"/>
    <w:rsid w:val="00387958"/>
    <w:rsid w:val="003908A4"/>
    <w:rsid w:val="003A16EA"/>
    <w:rsid w:val="003B1550"/>
    <w:rsid w:val="003D36E4"/>
    <w:rsid w:val="003D6141"/>
    <w:rsid w:val="003E2CF9"/>
    <w:rsid w:val="003E3AE4"/>
    <w:rsid w:val="003F0896"/>
    <w:rsid w:val="003F2239"/>
    <w:rsid w:val="003F51E9"/>
    <w:rsid w:val="0041101A"/>
    <w:rsid w:val="00413421"/>
    <w:rsid w:val="004348E2"/>
    <w:rsid w:val="00444F30"/>
    <w:rsid w:val="00445E77"/>
    <w:rsid w:val="00446729"/>
    <w:rsid w:val="00450C9B"/>
    <w:rsid w:val="00450E64"/>
    <w:rsid w:val="004554BB"/>
    <w:rsid w:val="0046068B"/>
    <w:rsid w:val="00462B58"/>
    <w:rsid w:val="0047057C"/>
    <w:rsid w:val="0047709B"/>
    <w:rsid w:val="00492B5E"/>
    <w:rsid w:val="004A02A2"/>
    <w:rsid w:val="004A1310"/>
    <w:rsid w:val="004A2D7F"/>
    <w:rsid w:val="004B7BC4"/>
    <w:rsid w:val="004D7F08"/>
    <w:rsid w:val="004E660D"/>
    <w:rsid w:val="00537B59"/>
    <w:rsid w:val="00541C32"/>
    <w:rsid w:val="005511E9"/>
    <w:rsid w:val="00573A39"/>
    <w:rsid w:val="00583844"/>
    <w:rsid w:val="005B3E59"/>
    <w:rsid w:val="005B62E9"/>
    <w:rsid w:val="005B6863"/>
    <w:rsid w:val="005D6ECC"/>
    <w:rsid w:val="005E312A"/>
    <w:rsid w:val="00602ED5"/>
    <w:rsid w:val="006057D1"/>
    <w:rsid w:val="00614F44"/>
    <w:rsid w:val="0063495F"/>
    <w:rsid w:val="00654E95"/>
    <w:rsid w:val="006622DF"/>
    <w:rsid w:val="00663B5F"/>
    <w:rsid w:val="00664659"/>
    <w:rsid w:val="00664964"/>
    <w:rsid w:val="0067348F"/>
    <w:rsid w:val="006C410B"/>
    <w:rsid w:val="006D6F41"/>
    <w:rsid w:val="006E5362"/>
    <w:rsid w:val="006F093A"/>
    <w:rsid w:val="00700C5B"/>
    <w:rsid w:val="00702DA0"/>
    <w:rsid w:val="007068C1"/>
    <w:rsid w:val="00723C3D"/>
    <w:rsid w:val="00735B3C"/>
    <w:rsid w:val="00737758"/>
    <w:rsid w:val="0076018A"/>
    <w:rsid w:val="00770B32"/>
    <w:rsid w:val="007918CF"/>
    <w:rsid w:val="007959C1"/>
    <w:rsid w:val="007A2BD9"/>
    <w:rsid w:val="007B11B1"/>
    <w:rsid w:val="007B3245"/>
    <w:rsid w:val="007B4D3C"/>
    <w:rsid w:val="007B4E53"/>
    <w:rsid w:val="007C6BF8"/>
    <w:rsid w:val="007D3D4D"/>
    <w:rsid w:val="007E248D"/>
    <w:rsid w:val="007F35AB"/>
    <w:rsid w:val="007F548A"/>
    <w:rsid w:val="00806BBA"/>
    <w:rsid w:val="008119A9"/>
    <w:rsid w:val="00814591"/>
    <w:rsid w:val="00815554"/>
    <w:rsid w:val="00825546"/>
    <w:rsid w:val="00845CF9"/>
    <w:rsid w:val="00861896"/>
    <w:rsid w:val="00864865"/>
    <w:rsid w:val="008A269A"/>
    <w:rsid w:val="008A642C"/>
    <w:rsid w:val="008B7DDA"/>
    <w:rsid w:val="008D3258"/>
    <w:rsid w:val="008E7BB9"/>
    <w:rsid w:val="00905111"/>
    <w:rsid w:val="00916364"/>
    <w:rsid w:val="00925523"/>
    <w:rsid w:val="00926675"/>
    <w:rsid w:val="00926B04"/>
    <w:rsid w:val="00927A8B"/>
    <w:rsid w:val="00947530"/>
    <w:rsid w:val="009479C5"/>
    <w:rsid w:val="009559BC"/>
    <w:rsid w:val="00967376"/>
    <w:rsid w:val="00981704"/>
    <w:rsid w:val="009818D7"/>
    <w:rsid w:val="00981FC3"/>
    <w:rsid w:val="009938EA"/>
    <w:rsid w:val="009A1934"/>
    <w:rsid w:val="009A4EA9"/>
    <w:rsid w:val="009B4BA8"/>
    <w:rsid w:val="009B5442"/>
    <w:rsid w:val="00A0097F"/>
    <w:rsid w:val="00A208A1"/>
    <w:rsid w:val="00A32830"/>
    <w:rsid w:val="00A41957"/>
    <w:rsid w:val="00A46187"/>
    <w:rsid w:val="00A52F25"/>
    <w:rsid w:val="00A57D25"/>
    <w:rsid w:val="00A60BDD"/>
    <w:rsid w:val="00A66A70"/>
    <w:rsid w:val="00A7328F"/>
    <w:rsid w:val="00A7499B"/>
    <w:rsid w:val="00A8474B"/>
    <w:rsid w:val="00AE661D"/>
    <w:rsid w:val="00AF7FB2"/>
    <w:rsid w:val="00B73986"/>
    <w:rsid w:val="00B8343F"/>
    <w:rsid w:val="00B846EF"/>
    <w:rsid w:val="00BA4F29"/>
    <w:rsid w:val="00BA5DE1"/>
    <w:rsid w:val="00BA775D"/>
    <w:rsid w:val="00BD179B"/>
    <w:rsid w:val="00BD3478"/>
    <w:rsid w:val="00BF17DA"/>
    <w:rsid w:val="00BF300C"/>
    <w:rsid w:val="00BF4973"/>
    <w:rsid w:val="00C41404"/>
    <w:rsid w:val="00C42ED7"/>
    <w:rsid w:val="00C500E5"/>
    <w:rsid w:val="00C50479"/>
    <w:rsid w:val="00C625D3"/>
    <w:rsid w:val="00C97A7B"/>
    <w:rsid w:val="00CA26BD"/>
    <w:rsid w:val="00CA2EC2"/>
    <w:rsid w:val="00CA3137"/>
    <w:rsid w:val="00CE07F8"/>
    <w:rsid w:val="00CF36EB"/>
    <w:rsid w:val="00CF6744"/>
    <w:rsid w:val="00D1466F"/>
    <w:rsid w:val="00D24BFA"/>
    <w:rsid w:val="00D332D3"/>
    <w:rsid w:val="00D42757"/>
    <w:rsid w:val="00D4460F"/>
    <w:rsid w:val="00D5450B"/>
    <w:rsid w:val="00D56327"/>
    <w:rsid w:val="00D85384"/>
    <w:rsid w:val="00DA4DCC"/>
    <w:rsid w:val="00DB07DA"/>
    <w:rsid w:val="00DE2208"/>
    <w:rsid w:val="00E15027"/>
    <w:rsid w:val="00E177C6"/>
    <w:rsid w:val="00E6188D"/>
    <w:rsid w:val="00E8466C"/>
    <w:rsid w:val="00E91459"/>
    <w:rsid w:val="00EC6363"/>
    <w:rsid w:val="00ED2B58"/>
    <w:rsid w:val="00ED6DD5"/>
    <w:rsid w:val="00EE098C"/>
    <w:rsid w:val="00EE65D1"/>
    <w:rsid w:val="00EF4259"/>
    <w:rsid w:val="00F01E33"/>
    <w:rsid w:val="00F07659"/>
    <w:rsid w:val="00F22CE8"/>
    <w:rsid w:val="00F3731D"/>
    <w:rsid w:val="00F40CAD"/>
    <w:rsid w:val="00F521C3"/>
    <w:rsid w:val="00F54A01"/>
    <w:rsid w:val="00F71ECD"/>
    <w:rsid w:val="00F72B99"/>
    <w:rsid w:val="00FD4F17"/>
    <w:rsid w:val="00FF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A02F5"/>
  <w15:docId w15:val="{C5E33A62-296E-44CD-B030-FC20EADA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F0A3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A3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0A3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0A3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4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62B58"/>
  </w:style>
  <w:style w:type="paragraph" w:styleId="NormalWeb">
    <w:name w:val="Normal (Web)"/>
    <w:basedOn w:val="Normal"/>
    <w:uiPriority w:val="99"/>
    <w:semiHidden/>
    <w:unhideWhenUsed/>
    <w:rsid w:val="00CA2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CA26B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A269A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11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Niranjan%20aryal\Dropbox\Lu%20Lab\Niranjan\RcFAH-RcPLC\Figures%20for%20Paper\RcPLC_T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chaofulu\Dropbox\Lu%20Lab\Niranjan\RcFAH-RcPLC\7-1At%20PI-PL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J$126:$J$139</c:f>
                <c:numCache>
                  <c:formatCode>General</c:formatCode>
                  <c:ptCount val="14"/>
                  <c:pt idx="0">
                    <c:v>0.44313623142459652</c:v>
                  </c:pt>
                  <c:pt idx="1">
                    <c:v>0.84789194646906008</c:v>
                  </c:pt>
                  <c:pt idx="2">
                    <c:v>0.94693050163492698</c:v>
                  </c:pt>
                  <c:pt idx="3">
                    <c:v>1.8046023258926411</c:v>
                  </c:pt>
                  <c:pt idx="4">
                    <c:v>1.6215703046792616</c:v>
                  </c:pt>
                  <c:pt idx="5">
                    <c:v>0.85379521881374232</c:v>
                  </c:pt>
                  <c:pt idx="6">
                    <c:v>0.75804312343315938</c:v>
                  </c:pt>
                  <c:pt idx="7">
                    <c:v>0.78470230294706489</c:v>
                  </c:pt>
                  <c:pt idx="8">
                    <c:v>1.0673196980703517</c:v>
                  </c:pt>
                  <c:pt idx="9">
                    <c:v>1.5408161614793903</c:v>
                  </c:pt>
                  <c:pt idx="10">
                    <c:v>1.7154785379513686</c:v>
                  </c:pt>
                  <c:pt idx="11">
                    <c:v>1.215062548551797</c:v>
                  </c:pt>
                  <c:pt idx="12">
                    <c:v>1.0091296835659735</c:v>
                  </c:pt>
                  <c:pt idx="13">
                    <c:v>0.91013493149065039</c:v>
                  </c:pt>
                </c:numCache>
              </c:numRef>
            </c:plus>
            <c:minus>
              <c:numRef>
                <c:f>Sheet1!$J$126:$J$139</c:f>
                <c:numCache>
                  <c:formatCode>General</c:formatCode>
                  <c:ptCount val="14"/>
                  <c:pt idx="0">
                    <c:v>0.44313623142459652</c:v>
                  </c:pt>
                  <c:pt idx="1">
                    <c:v>0.84789194646906008</c:v>
                  </c:pt>
                  <c:pt idx="2">
                    <c:v>0.94693050163492698</c:v>
                  </c:pt>
                  <c:pt idx="3">
                    <c:v>1.8046023258926411</c:v>
                  </c:pt>
                  <c:pt idx="4">
                    <c:v>1.6215703046792616</c:v>
                  </c:pt>
                  <c:pt idx="5">
                    <c:v>0.85379521881374232</c:v>
                  </c:pt>
                  <c:pt idx="6">
                    <c:v>0.75804312343315938</c:v>
                  </c:pt>
                  <c:pt idx="7">
                    <c:v>0.78470230294706489</c:v>
                  </c:pt>
                  <c:pt idx="8">
                    <c:v>1.0673196980703517</c:v>
                  </c:pt>
                  <c:pt idx="9">
                    <c:v>1.5408161614793903</c:v>
                  </c:pt>
                  <c:pt idx="10">
                    <c:v>1.7154785379513686</c:v>
                  </c:pt>
                  <c:pt idx="11">
                    <c:v>1.215062548551797</c:v>
                  </c:pt>
                  <c:pt idx="12">
                    <c:v>1.0091296835659735</c:v>
                  </c:pt>
                  <c:pt idx="13">
                    <c:v>0.91013493149065039</c:v>
                  </c:pt>
                </c:numCache>
              </c:numRef>
            </c:minus>
          </c:errBars>
          <c:cat>
            <c:strRef>
              <c:f>Sheet1!$H$126:$H$139</c:f>
              <c:strCache>
                <c:ptCount val="14"/>
                <c:pt idx="0">
                  <c:v>RcFAH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strCache>
            </c:strRef>
          </c:cat>
          <c:val>
            <c:numRef>
              <c:f>Sheet1!$I$126:$I$139</c:f>
              <c:numCache>
                <c:formatCode>General</c:formatCode>
                <c:ptCount val="14"/>
                <c:pt idx="0">
                  <c:v>14.922562012384843</c:v>
                </c:pt>
                <c:pt idx="1">
                  <c:v>19.620463804959492</c:v>
                </c:pt>
                <c:pt idx="2">
                  <c:v>17.542681249142362</c:v>
                </c:pt>
                <c:pt idx="3">
                  <c:v>21.600159863225159</c:v>
                </c:pt>
                <c:pt idx="4">
                  <c:v>20.680137722793635</c:v>
                </c:pt>
                <c:pt idx="5">
                  <c:v>19.582393022797635</c:v>
                </c:pt>
                <c:pt idx="6">
                  <c:v>20.125954443138124</c:v>
                </c:pt>
                <c:pt idx="7">
                  <c:v>19.199735507623686</c:v>
                </c:pt>
                <c:pt idx="8">
                  <c:v>19.093212253388401</c:v>
                </c:pt>
                <c:pt idx="9">
                  <c:v>23.885627078521107</c:v>
                </c:pt>
                <c:pt idx="10">
                  <c:v>20.921542815108261</c:v>
                </c:pt>
                <c:pt idx="11">
                  <c:v>21.284846532153374</c:v>
                </c:pt>
                <c:pt idx="12">
                  <c:v>21.741564224035226</c:v>
                </c:pt>
                <c:pt idx="13">
                  <c:v>20.2307790282646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05-44EC-87A2-DAA72286D5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8400640"/>
        <c:axId val="68402176"/>
      </c:barChart>
      <c:catAx>
        <c:axId val="684006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402176"/>
        <c:crosses val="autoZero"/>
        <c:auto val="1"/>
        <c:lblAlgn val="ctr"/>
        <c:lblOffset val="100"/>
        <c:noMultiLvlLbl val="0"/>
      </c:catAx>
      <c:valAx>
        <c:axId val="68402176"/>
        <c:scaling>
          <c:orientation val="minMax"/>
          <c:max val="26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000" b="0" i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HFA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4006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68511342038358"/>
          <c:y val="4.2295313085864268E-2"/>
          <c:w val="0.82424143690502638"/>
          <c:h val="0.784640945993254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I$38</c:f>
              <c:strCache>
                <c:ptCount val="1"/>
                <c:pt idx="0">
                  <c:v>RcFAH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0000"/>
                    <a:satMod val="300000"/>
                  </a:schemeClr>
                </a:gs>
                <a:gs pos="35000">
                  <a:schemeClr val="dk1">
                    <a:tint val="37000"/>
                    <a:satMod val="300000"/>
                  </a:schemeClr>
                </a:gs>
                <a:gs pos="100000">
                  <a:schemeClr val="dk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dk1">
                  <a:shade val="95000"/>
                  <a:satMod val="105000"/>
                </a:schemeClr>
              </a:solidFill>
              <a:prstDash val="solid"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1!$B$34:$J$34</c:f>
                <c:numCache>
                  <c:formatCode>General</c:formatCode>
                  <c:ptCount val="9"/>
                  <c:pt idx="0">
                    <c:v>0.5810576243231903</c:v>
                  </c:pt>
                  <c:pt idx="1">
                    <c:v>2.1997088799083975</c:v>
                  </c:pt>
                  <c:pt idx="2">
                    <c:v>1.2117372236910005</c:v>
                  </c:pt>
                  <c:pt idx="3">
                    <c:v>0.83361479131633087</c:v>
                  </c:pt>
                  <c:pt idx="4">
                    <c:v>0.64347019329203914</c:v>
                  </c:pt>
                  <c:pt idx="5">
                    <c:v>0.36381679818524065</c:v>
                  </c:pt>
                  <c:pt idx="6">
                    <c:v>0.32608882870804318</c:v>
                  </c:pt>
                  <c:pt idx="7">
                    <c:v>0.35159569091643406</c:v>
                  </c:pt>
                  <c:pt idx="8">
                    <c:v>1.0932277860308517</c:v>
                  </c:pt>
                </c:numCache>
              </c:numRef>
            </c:plus>
            <c:minus>
              <c:numRef>
                <c:f>Sheet1!$B$34:$J$34</c:f>
                <c:numCache>
                  <c:formatCode>General</c:formatCode>
                  <c:ptCount val="9"/>
                  <c:pt idx="0">
                    <c:v>0.5810576243231903</c:v>
                  </c:pt>
                  <c:pt idx="1">
                    <c:v>2.1997088799083975</c:v>
                  </c:pt>
                  <c:pt idx="2">
                    <c:v>1.2117372236910005</c:v>
                  </c:pt>
                  <c:pt idx="3">
                    <c:v>0.83361479131633087</c:v>
                  </c:pt>
                  <c:pt idx="4">
                    <c:v>0.64347019329203914</c:v>
                  </c:pt>
                  <c:pt idx="5">
                    <c:v>0.36381679818524065</c:v>
                  </c:pt>
                  <c:pt idx="6">
                    <c:v>0.32608882870804318</c:v>
                  </c:pt>
                  <c:pt idx="7">
                    <c:v>0.35159569091643406</c:v>
                  </c:pt>
                  <c:pt idx="8">
                    <c:v>1.0932277860308517</c:v>
                  </c:pt>
                </c:numCache>
              </c:numRef>
            </c:minus>
          </c:errBars>
          <c:cat>
            <c:strRef>
              <c:f>Sheet1!$J$37:$R$37</c:f>
              <c:strCache>
                <c:ptCount val="9"/>
                <c:pt idx="0">
                  <c:v>16:0</c:v>
                </c:pt>
                <c:pt idx="1">
                  <c:v>18:1</c:v>
                </c:pt>
                <c:pt idx="2">
                  <c:v>18:2</c:v>
                </c:pt>
                <c:pt idx="3">
                  <c:v>18:3</c:v>
                </c:pt>
                <c:pt idx="4">
                  <c:v>20:1</c:v>
                </c:pt>
                <c:pt idx="5">
                  <c:v>18:1OH</c:v>
                </c:pt>
                <c:pt idx="6">
                  <c:v>18:2OH</c:v>
                </c:pt>
                <c:pt idx="7">
                  <c:v>20:1OH</c:v>
                </c:pt>
                <c:pt idx="8">
                  <c:v>20:2OH</c:v>
                </c:pt>
              </c:strCache>
            </c:strRef>
          </c:cat>
          <c:val>
            <c:numRef>
              <c:f>Sheet1!$J$38:$R$38</c:f>
              <c:numCache>
                <c:formatCode>0.00</c:formatCode>
                <c:ptCount val="9"/>
                <c:pt idx="0">
                  <c:v>7.5750585801511034</c:v>
                </c:pt>
                <c:pt idx="1">
                  <c:v>33.554287353454029</c:v>
                </c:pt>
                <c:pt idx="2">
                  <c:v>12.839956112215264</c:v>
                </c:pt>
                <c:pt idx="3">
                  <c:v>11.552249486380925</c:v>
                </c:pt>
                <c:pt idx="4">
                  <c:v>20.976574043936747</c:v>
                </c:pt>
                <c:pt idx="5">
                  <c:v>5.2064447888636627</c:v>
                </c:pt>
                <c:pt idx="6">
                  <c:v>5.4579900462329967</c:v>
                </c:pt>
                <c:pt idx="7">
                  <c:v>1.6384881704065419</c:v>
                </c:pt>
                <c:pt idx="8">
                  <c:v>1.19895141835873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87-2348-8300-BD24677FFAF4}"/>
            </c:ext>
          </c:extLst>
        </c:ser>
        <c:ser>
          <c:idx val="1"/>
          <c:order val="1"/>
          <c:tx>
            <c:strRef>
              <c:f>Sheet1!$I$39</c:f>
              <c:strCache>
                <c:ptCount val="1"/>
                <c:pt idx="0">
                  <c:v>AtPLCL1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17:$J$17</c:f>
                <c:numCache>
                  <c:formatCode>General</c:formatCode>
                  <c:ptCount val="9"/>
                  <c:pt idx="0">
                    <c:v>0.84416689392603927</c:v>
                  </c:pt>
                  <c:pt idx="1">
                    <c:v>1.6354932423471011</c:v>
                  </c:pt>
                  <c:pt idx="2">
                    <c:v>1.5114221045243679</c:v>
                  </c:pt>
                  <c:pt idx="3">
                    <c:v>0.7563600981897588</c:v>
                  </c:pt>
                  <c:pt idx="4">
                    <c:v>2.0694873773362823</c:v>
                  </c:pt>
                  <c:pt idx="5">
                    <c:v>0.9725331872748888</c:v>
                  </c:pt>
                  <c:pt idx="6">
                    <c:v>0.66614719968623237</c:v>
                  </c:pt>
                  <c:pt idx="7">
                    <c:v>0.44439447540995952</c:v>
                  </c:pt>
                  <c:pt idx="8">
                    <c:v>0.55263916004438274</c:v>
                  </c:pt>
                </c:numCache>
              </c:numRef>
            </c:plus>
            <c:minus>
              <c:numRef>
                <c:f>Sheet1!$B$17:$J$17</c:f>
                <c:numCache>
                  <c:formatCode>General</c:formatCode>
                  <c:ptCount val="9"/>
                  <c:pt idx="0">
                    <c:v>0.84416689392603927</c:v>
                  </c:pt>
                  <c:pt idx="1">
                    <c:v>1.6354932423471011</c:v>
                  </c:pt>
                  <c:pt idx="2">
                    <c:v>1.5114221045243679</c:v>
                  </c:pt>
                  <c:pt idx="3">
                    <c:v>0.7563600981897588</c:v>
                  </c:pt>
                  <c:pt idx="4">
                    <c:v>2.0694873773362823</c:v>
                  </c:pt>
                  <c:pt idx="5">
                    <c:v>0.9725331872748888</c:v>
                  </c:pt>
                  <c:pt idx="6">
                    <c:v>0.66614719968623237</c:v>
                  </c:pt>
                  <c:pt idx="7">
                    <c:v>0.44439447540995952</c:v>
                  </c:pt>
                  <c:pt idx="8">
                    <c:v>0.55263916004438274</c:v>
                  </c:pt>
                </c:numCache>
              </c:numRef>
            </c:minus>
          </c:errBars>
          <c:cat>
            <c:strRef>
              <c:f>Sheet1!$J$37:$R$37</c:f>
              <c:strCache>
                <c:ptCount val="9"/>
                <c:pt idx="0">
                  <c:v>16:0</c:v>
                </c:pt>
                <c:pt idx="1">
                  <c:v>18:1</c:v>
                </c:pt>
                <c:pt idx="2">
                  <c:v>18:2</c:v>
                </c:pt>
                <c:pt idx="3">
                  <c:v>18:3</c:v>
                </c:pt>
                <c:pt idx="4">
                  <c:v>20:1</c:v>
                </c:pt>
                <c:pt idx="5">
                  <c:v>18:1OH</c:v>
                </c:pt>
                <c:pt idx="6">
                  <c:v>18:2OH</c:v>
                </c:pt>
                <c:pt idx="7">
                  <c:v>20:1OH</c:v>
                </c:pt>
                <c:pt idx="8">
                  <c:v>20:2OH</c:v>
                </c:pt>
              </c:strCache>
            </c:strRef>
          </c:cat>
          <c:val>
            <c:numRef>
              <c:f>Sheet1!$J$39:$R$39</c:f>
              <c:numCache>
                <c:formatCode>0.00</c:formatCode>
                <c:ptCount val="9"/>
                <c:pt idx="0">
                  <c:v>7.8018729617113181</c:v>
                </c:pt>
                <c:pt idx="1">
                  <c:v>32.749438985612237</c:v>
                </c:pt>
                <c:pt idx="2">
                  <c:v>13.120668448858483</c:v>
                </c:pt>
                <c:pt idx="3">
                  <c:v>11.198785310220165</c:v>
                </c:pt>
                <c:pt idx="4">
                  <c:v>20.515883945786758</c:v>
                </c:pt>
                <c:pt idx="5">
                  <c:v>6.0097883181332223</c:v>
                </c:pt>
                <c:pt idx="6">
                  <c:v>5.4213572444869813</c:v>
                </c:pt>
                <c:pt idx="7">
                  <c:v>1.8344588312436585</c:v>
                </c:pt>
                <c:pt idx="8">
                  <c:v>1.34774595394717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87-2348-8300-BD24677FFA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478016"/>
        <c:axId val="64762624"/>
      </c:barChart>
      <c:catAx>
        <c:axId val="43478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 b="0">
                    <a:latin typeface="Arial" panose="020B0604020202020204" pitchFamily="34" charset="0"/>
                    <a:cs typeface="Arial" panose="020B0604020202020204" pitchFamily="34" charset="0"/>
                  </a:rPr>
                  <a:t>Fatty acids</a:t>
                </a:r>
              </a:p>
            </c:rich>
          </c:tx>
          <c:layout>
            <c:manualLayout>
              <c:xMode val="edge"/>
              <c:yMode val="edge"/>
              <c:x val="0.45629719362002824"/>
              <c:y val="0.9259186814774474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64762624"/>
        <c:crosses val="autoZero"/>
        <c:auto val="1"/>
        <c:lblAlgn val="ctr"/>
        <c:lblOffset val="100"/>
        <c:noMultiLvlLbl val="0"/>
      </c:catAx>
      <c:valAx>
        <c:axId val="647626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 baseline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HFA %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43478016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59716797900262431"/>
          <c:y val="0.12461614173228351"/>
          <c:w val="0.12461252032077307"/>
          <c:h val="0.1377745781777277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Lab</dc:creator>
  <cp:lastModifiedBy>Lu, Chaofu</cp:lastModifiedBy>
  <cp:revision>2</cp:revision>
  <cp:lastPrinted>2017-06-05T23:19:00Z</cp:lastPrinted>
  <dcterms:created xsi:type="dcterms:W3CDTF">2018-10-19T17:55:00Z</dcterms:created>
  <dcterms:modified xsi:type="dcterms:W3CDTF">2018-10-19T17:55:00Z</dcterms:modified>
</cp:coreProperties>
</file>